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FD803" w14:textId="3142C360" w:rsidR="00B1159C" w:rsidRDefault="007073F7">
      <w:r>
        <w:t>Supplementary Table Primers</w:t>
      </w:r>
    </w:p>
    <w:p w14:paraId="694E1150" w14:textId="72FB294A" w:rsidR="007073F7" w:rsidRDefault="007073F7"/>
    <w:tbl>
      <w:tblPr>
        <w:tblStyle w:val="TableGrid"/>
        <w:tblW w:w="10341" w:type="dxa"/>
        <w:tblLayout w:type="fixed"/>
        <w:tblLook w:val="04A0" w:firstRow="1" w:lastRow="0" w:firstColumn="1" w:lastColumn="0" w:noHBand="0" w:noVBand="1"/>
      </w:tblPr>
      <w:tblGrid>
        <w:gridCol w:w="925"/>
        <w:gridCol w:w="1140"/>
        <w:gridCol w:w="8276"/>
      </w:tblGrid>
      <w:tr w:rsidR="007073F7" w14:paraId="411815B1" w14:textId="77777777" w:rsidTr="00A430D3">
        <w:tc>
          <w:tcPr>
            <w:tcW w:w="925" w:type="dxa"/>
          </w:tcPr>
          <w:p w14:paraId="4E51538C" w14:textId="2D71902C" w:rsidR="007073F7" w:rsidRDefault="007073F7" w:rsidP="00945ACD">
            <w:pPr>
              <w:jc w:val="center"/>
            </w:pPr>
            <w:r>
              <w:t>Primer number</w:t>
            </w:r>
          </w:p>
        </w:tc>
        <w:tc>
          <w:tcPr>
            <w:tcW w:w="1140" w:type="dxa"/>
          </w:tcPr>
          <w:p w14:paraId="20FF0BF6" w14:textId="1B67A232" w:rsidR="007073F7" w:rsidRDefault="007073F7">
            <w:r>
              <w:t>Primer Name</w:t>
            </w:r>
          </w:p>
        </w:tc>
        <w:tc>
          <w:tcPr>
            <w:tcW w:w="8276" w:type="dxa"/>
          </w:tcPr>
          <w:p w14:paraId="737A97A2" w14:textId="6969FED4" w:rsidR="007073F7" w:rsidRDefault="007073F7">
            <w:r>
              <w:t>Sequence 5’&gt;3’</w:t>
            </w:r>
          </w:p>
        </w:tc>
      </w:tr>
      <w:tr w:rsidR="007073F7" w14:paraId="54698EA6" w14:textId="77777777" w:rsidTr="00A430D3">
        <w:tc>
          <w:tcPr>
            <w:tcW w:w="925" w:type="dxa"/>
          </w:tcPr>
          <w:p w14:paraId="5404FA3F" w14:textId="1AA898A5" w:rsidR="007073F7" w:rsidRDefault="007073F7" w:rsidP="00945ACD">
            <w:pPr>
              <w:jc w:val="center"/>
            </w:pPr>
            <w:r>
              <w:t>1</w:t>
            </w:r>
          </w:p>
        </w:tc>
        <w:tc>
          <w:tcPr>
            <w:tcW w:w="1140" w:type="dxa"/>
          </w:tcPr>
          <w:p w14:paraId="5E011FA5" w14:textId="0B8ADFDF" w:rsidR="007073F7" w:rsidRDefault="007073F7">
            <w:r>
              <w:t>AEK1-BglII-ATG</w:t>
            </w:r>
          </w:p>
        </w:tc>
        <w:tc>
          <w:tcPr>
            <w:tcW w:w="8276" w:type="dxa"/>
          </w:tcPr>
          <w:p w14:paraId="6C27F832" w14:textId="50DD9F0B" w:rsidR="007073F7" w:rsidRDefault="007073F7">
            <w:r w:rsidRPr="007073F7">
              <w:t>CCG</w:t>
            </w:r>
            <w:r w:rsidRPr="007073F7">
              <w:rPr>
                <w:u w:val="single"/>
              </w:rPr>
              <w:t>AGATCT</w:t>
            </w:r>
            <w:r w:rsidRPr="007073F7">
              <w:t>GATGCTCAATAGACTATTTGGCCG</w:t>
            </w:r>
          </w:p>
        </w:tc>
      </w:tr>
      <w:tr w:rsidR="007073F7" w14:paraId="2616FC2D" w14:textId="77777777" w:rsidTr="00A430D3">
        <w:tc>
          <w:tcPr>
            <w:tcW w:w="925" w:type="dxa"/>
          </w:tcPr>
          <w:p w14:paraId="70925323" w14:textId="50F4BB4C" w:rsidR="007073F7" w:rsidRDefault="007073F7" w:rsidP="00945ACD">
            <w:pPr>
              <w:jc w:val="center"/>
            </w:pPr>
            <w:r>
              <w:t>2</w:t>
            </w:r>
          </w:p>
        </w:tc>
        <w:tc>
          <w:tcPr>
            <w:tcW w:w="1140" w:type="dxa"/>
          </w:tcPr>
          <w:p w14:paraId="388C67F1" w14:textId="624722E9" w:rsidR="007073F7" w:rsidRDefault="007073F7">
            <w:r>
              <w:t>AEK1-Stop-HindIII</w:t>
            </w:r>
          </w:p>
        </w:tc>
        <w:tc>
          <w:tcPr>
            <w:tcW w:w="8276" w:type="dxa"/>
          </w:tcPr>
          <w:p w14:paraId="7D7C56B3" w14:textId="6EDF7B80" w:rsidR="007073F7" w:rsidRDefault="007073F7">
            <w:r w:rsidRPr="007073F7">
              <w:t>CCG</w:t>
            </w:r>
            <w:r w:rsidRPr="007073F7">
              <w:rPr>
                <w:u w:val="single"/>
              </w:rPr>
              <w:t>AAGCTT</w:t>
            </w:r>
            <w:r w:rsidRPr="007073F7">
              <w:t>CTAACTACCACCACCCAGATGATTA</w:t>
            </w:r>
          </w:p>
        </w:tc>
      </w:tr>
      <w:tr w:rsidR="007073F7" w14:paraId="0E045696" w14:textId="77777777" w:rsidTr="00A430D3">
        <w:tc>
          <w:tcPr>
            <w:tcW w:w="925" w:type="dxa"/>
          </w:tcPr>
          <w:p w14:paraId="5AD51A98" w14:textId="57C225C7" w:rsidR="007073F7" w:rsidRDefault="007073F7" w:rsidP="00945ACD">
            <w:pPr>
              <w:jc w:val="center"/>
            </w:pPr>
            <w:r>
              <w:t>3</w:t>
            </w:r>
          </w:p>
        </w:tc>
        <w:tc>
          <w:tcPr>
            <w:tcW w:w="1140" w:type="dxa"/>
          </w:tcPr>
          <w:p w14:paraId="3C6A27AA" w14:textId="6E0EB792" w:rsidR="007073F7" w:rsidRDefault="00945ACD">
            <w:r w:rsidRPr="00945ACD">
              <w:t>AEK1-Strep-S</w:t>
            </w:r>
          </w:p>
        </w:tc>
        <w:tc>
          <w:tcPr>
            <w:tcW w:w="8276" w:type="dxa"/>
          </w:tcPr>
          <w:p w14:paraId="4F80748E" w14:textId="6FCDFB2A" w:rsidR="007073F7" w:rsidRDefault="00945ACD">
            <w:r w:rsidRPr="00945ACD">
              <w:t>TAATCATCTGGGTGGTGGTAGTGCAGGATGGAGCCACCCGCAG</w:t>
            </w:r>
          </w:p>
        </w:tc>
      </w:tr>
      <w:tr w:rsidR="007073F7" w14:paraId="53C07F2F" w14:textId="77777777" w:rsidTr="00A430D3">
        <w:tc>
          <w:tcPr>
            <w:tcW w:w="925" w:type="dxa"/>
          </w:tcPr>
          <w:p w14:paraId="577A7AA7" w14:textId="4E3034F5" w:rsidR="007073F7" w:rsidRDefault="007073F7" w:rsidP="00945ACD">
            <w:pPr>
              <w:jc w:val="center"/>
            </w:pPr>
            <w:r>
              <w:t>4</w:t>
            </w:r>
          </w:p>
        </w:tc>
        <w:tc>
          <w:tcPr>
            <w:tcW w:w="1140" w:type="dxa"/>
          </w:tcPr>
          <w:p w14:paraId="10C0416C" w14:textId="22C34E11" w:rsidR="007073F7" w:rsidRDefault="00945ACD">
            <w:r w:rsidRPr="00945ACD">
              <w:t>AEK1-Strep-AS</w:t>
            </w:r>
          </w:p>
        </w:tc>
        <w:tc>
          <w:tcPr>
            <w:tcW w:w="8276" w:type="dxa"/>
          </w:tcPr>
          <w:p w14:paraId="3A9A7D2A" w14:textId="69EBEC49" w:rsidR="007073F7" w:rsidRDefault="00945ACD">
            <w:r w:rsidRPr="00945ACD">
              <w:t>CTGCGGGTGGCTCCATCCTGCACTACCACCACCCAGATGATTA</w:t>
            </w:r>
          </w:p>
        </w:tc>
      </w:tr>
      <w:tr w:rsidR="007073F7" w14:paraId="7A4CF5AD" w14:textId="77777777" w:rsidTr="00A430D3">
        <w:tc>
          <w:tcPr>
            <w:tcW w:w="925" w:type="dxa"/>
          </w:tcPr>
          <w:p w14:paraId="1ADC207E" w14:textId="1AD49EA3" w:rsidR="007073F7" w:rsidRDefault="00945ACD" w:rsidP="00945ACD">
            <w:pPr>
              <w:jc w:val="center"/>
            </w:pPr>
            <w:r>
              <w:t>5</w:t>
            </w:r>
          </w:p>
        </w:tc>
        <w:tc>
          <w:tcPr>
            <w:tcW w:w="1140" w:type="dxa"/>
          </w:tcPr>
          <w:p w14:paraId="09D74344" w14:textId="0F0827E0" w:rsidR="007073F7" w:rsidRDefault="00B61DC1">
            <w:r w:rsidRPr="00B61DC1">
              <w:t>AEK1-pJX-ATG</w:t>
            </w:r>
          </w:p>
        </w:tc>
        <w:tc>
          <w:tcPr>
            <w:tcW w:w="8276" w:type="dxa"/>
          </w:tcPr>
          <w:p w14:paraId="223C31BD" w14:textId="658D9D78" w:rsidR="007073F7" w:rsidRDefault="000A38DD">
            <w:r w:rsidRPr="000A38DD">
              <w:t>TTTTGTTTAACTTTAAGAAGGAGATATACCATGCTCAATAGACTATTTGGCCG</w:t>
            </w:r>
          </w:p>
        </w:tc>
      </w:tr>
      <w:tr w:rsidR="007073F7" w14:paraId="7DCCE223" w14:textId="77777777" w:rsidTr="00A430D3">
        <w:tc>
          <w:tcPr>
            <w:tcW w:w="925" w:type="dxa"/>
          </w:tcPr>
          <w:p w14:paraId="7579DBC4" w14:textId="69D69F31" w:rsidR="007073F7" w:rsidRDefault="00945ACD" w:rsidP="00945ACD">
            <w:pPr>
              <w:jc w:val="center"/>
            </w:pPr>
            <w:r>
              <w:t>6</w:t>
            </w:r>
          </w:p>
        </w:tc>
        <w:tc>
          <w:tcPr>
            <w:tcW w:w="1140" w:type="dxa"/>
          </w:tcPr>
          <w:p w14:paraId="5EF0DA06" w14:textId="754D7316" w:rsidR="007073F7" w:rsidRDefault="00F42F25">
            <w:r w:rsidRPr="00F42F25">
              <w:t>AEK1-pJX-P1218M</w:t>
            </w:r>
          </w:p>
        </w:tc>
        <w:tc>
          <w:tcPr>
            <w:tcW w:w="8276" w:type="dxa"/>
          </w:tcPr>
          <w:p w14:paraId="58E900B4" w14:textId="571832BC" w:rsidR="007073F7" w:rsidRDefault="00F42F25">
            <w:r w:rsidRPr="00F42F25">
              <w:t>GTGGTGGTGGTGGTGCTCGAGACTACCACCACCCAGATGATTA</w:t>
            </w:r>
          </w:p>
        </w:tc>
      </w:tr>
      <w:tr w:rsidR="007073F7" w14:paraId="5FB7532F" w14:textId="77777777" w:rsidTr="00A430D3">
        <w:tc>
          <w:tcPr>
            <w:tcW w:w="925" w:type="dxa"/>
          </w:tcPr>
          <w:p w14:paraId="380C565F" w14:textId="0D9ECECC" w:rsidR="007073F7" w:rsidRDefault="00B15362" w:rsidP="00945ACD">
            <w:pPr>
              <w:jc w:val="center"/>
            </w:pPr>
            <w:r>
              <w:t>7</w:t>
            </w:r>
          </w:p>
        </w:tc>
        <w:tc>
          <w:tcPr>
            <w:tcW w:w="1140" w:type="dxa"/>
          </w:tcPr>
          <w:p w14:paraId="4C5A4584" w14:textId="7718BBBD" w:rsidR="007073F7" w:rsidRDefault="002F1ACD">
            <w:proofErr w:type="spellStart"/>
            <w:r w:rsidRPr="002F1ACD">
              <w:t>pJX</w:t>
            </w:r>
            <w:proofErr w:type="spellEnd"/>
            <w:r w:rsidRPr="002F1ACD">
              <w:t>- reverse</w:t>
            </w:r>
          </w:p>
        </w:tc>
        <w:tc>
          <w:tcPr>
            <w:tcW w:w="8276" w:type="dxa"/>
          </w:tcPr>
          <w:p w14:paraId="3E29ABF9" w14:textId="47D8B61A" w:rsidR="007073F7" w:rsidRDefault="002F1ACD">
            <w:r w:rsidRPr="002F1ACD">
              <w:t>GGTATATCTCCTTCTTAAAGTTAAACAAAATTATTTCTAGAG</w:t>
            </w:r>
          </w:p>
        </w:tc>
      </w:tr>
      <w:tr w:rsidR="00B15362" w14:paraId="53F7EF9C" w14:textId="77777777" w:rsidTr="00A430D3">
        <w:tc>
          <w:tcPr>
            <w:tcW w:w="925" w:type="dxa"/>
          </w:tcPr>
          <w:p w14:paraId="6CBFF6FA" w14:textId="20701691" w:rsidR="00B15362" w:rsidRDefault="00B15362" w:rsidP="00945ACD">
            <w:pPr>
              <w:jc w:val="center"/>
            </w:pPr>
            <w:r>
              <w:t>8</w:t>
            </w:r>
          </w:p>
        </w:tc>
        <w:tc>
          <w:tcPr>
            <w:tcW w:w="1140" w:type="dxa"/>
          </w:tcPr>
          <w:p w14:paraId="1B72BB7A" w14:textId="5884BB77" w:rsidR="00B15362" w:rsidRDefault="00A536A8">
            <w:proofErr w:type="spellStart"/>
            <w:r w:rsidRPr="00A536A8">
              <w:t>pJK</w:t>
            </w:r>
            <w:proofErr w:type="spellEnd"/>
            <w:r w:rsidRPr="00A536A8">
              <w:t>- forward</w:t>
            </w:r>
          </w:p>
        </w:tc>
        <w:tc>
          <w:tcPr>
            <w:tcW w:w="8276" w:type="dxa"/>
          </w:tcPr>
          <w:p w14:paraId="1B8EE51B" w14:textId="5DA11926" w:rsidR="00B15362" w:rsidRDefault="00A536A8">
            <w:r w:rsidRPr="00A536A8">
              <w:t>CTCGAGCACCACCACCACCAC</w:t>
            </w:r>
          </w:p>
        </w:tc>
      </w:tr>
      <w:tr w:rsidR="00B15362" w14:paraId="72605615" w14:textId="77777777" w:rsidTr="00A430D3">
        <w:tc>
          <w:tcPr>
            <w:tcW w:w="925" w:type="dxa"/>
          </w:tcPr>
          <w:p w14:paraId="396546FA" w14:textId="706B0F64" w:rsidR="00B15362" w:rsidRDefault="00113A40" w:rsidP="00945ACD">
            <w:pPr>
              <w:jc w:val="center"/>
            </w:pPr>
            <w:r>
              <w:t>9</w:t>
            </w:r>
          </w:p>
        </w:tc>
        <w:tc>
          <w:tcPr>
            <w:tcW w:w="1140" w:type="dxa"/>
          </w:tcPr>
          <w:p w14:paraId="7D60AA6D" w14:textId="5A29D6BB" w:rsidR="00B15362" w:rsidRDefault="008C15F4">
            <w:r w:rsidRPr="008C15F4">
              <w:t>AEK1-L134E-S</w:t>
            </w:r>
          </w:p>
        </w:tc>
        <w:tc>
          <w:tcPr>
            <w:tcW w:w="8276" w:type="dxa"/>
          </w:tcPr>
          <w:p w14:paraId="00770DFD" w14:textId="34059E58" w:rsidR="00B15362" w:rsidRDefault="00B40A21">
            <w:r w:rsidRPr="00B40A21">
              <w:t>CAGTCCGAGCA</w:t>
            </w:r>
            <w:r w:rsidRPr="009422F2">
              <w:rPr>
                <w:i/>
                <w:iCs/>
              </w:rPr>
              <w:t>T</w:t>
            </w:r>
            <w:r w:rsidRPr="00B40A21">
              <w:t>AA</w:t>
            </w:r>
            <w:r w:rsidRPr="00DF2A7A">
              <w:rPr>
                <w:i/>
                <w:iCs/>
              </w:rPr>
              <w:t>G</w:t>
            </w:r>
            <w:r w:rsidRPr="00704D6F">
              <w:rPr>
                <w:b/>
                <w:bCs/>
                <w:u w:val="single"/>
              </w:rPr>
              <w:t>GAG</w:t>
            </w:r>
            <w:r w:rsidRPr="00B40A21">
              <w:t>TTCTTTGTGATGGA</w:t>
            </w:r>
          </w:p>
        </w:tc>
      </w:tr>
      <w:tr w:rsidR="00B15362" w14:paraId="6E3283FF" w14:textId="77777777" w:rsidTr="00A430D3">
        <w:tc>
          <w:tcPr>
            <w:tcW w:w="925" w:type="dxa"/>
          </w:tcPr>
          <w:p w14:paraId="4577E027" w14:textId="19DE5147" w:rsidR="00B15362" w:rsidRDefault="00113A40" w:rsidP="00945ACD">
            <w:pPr>
              <w:jc w:val="center"/>
            </w:pPr>
            <w:r>
              <w:t>10</w:t>
            </w:r>
          </w:p>
        </w:tc>
        <w:tc>
          <w:tcPr>
            <w:tcW w:w="1140" w:type="dxa"/>
          </w:tcPr>
          <w:p w14:paraId="22DF2005" w14:textId="626082EB" w:rsidR="00B15362" w:rsidRDefault="008C15F4">
            <w:r w:rsidRPr="008C15F4">
              <w:t>AEK1-L134E-</w:t>
            </w:r>
            <w:r>
              <w:t>A</w:t>
            </w:r>
            <w:r w:rsidRPr="008C15F4">
              <w:t>S</w:t>
            </w:r>
          </w:p>
        </w:tc>
        <w:tc>
          <w:tcPr>
            <w:tcW w:w="8276" w:type="dxa"/>
          </w:tcPr>
          <w:p w14:paraId="64DC3036" w14:textId="415961AC" w:rsidR="00B15362" w:rsidRDefault="003B29FD">
            <w:r w:rsidRPr="003B29FD">
              <w:t>CTCCATCACAAAGAA</w:t>
            </w:r>
            <w:r w:rsidRPr="00704D6F">
              <w:rPr>
                <w:b/>
                <w:bCs/>
                <w:u w:val="single"/>
              </w:rPr>
              <w:t>CTC</w:t>
            </w:r>
            <w:r w:rsidRPr="003B29FD">
              <w:rPr>
                <w:i/>
                <w:iCs/>
              </w:rPr>
              <w:t>C</w:t>
            </w:r>
            <w:r w:rsidRPr="003B29FD">
              <w:t>TT</w:t>
            </w:r>
            <w:r w:rsidRPr="003B29FD">
              <w:rPr>
                <w:i/>
                <w:iCs/>
              </w:rPr>
              <w:t>A</w:t>
            </w:r>
            <w:r w:rsidRPr="003B29FD">
              <w:t>TGCTCGGACTG</w:t>
            </w:r>
          </w:p>
        </w:tc>
      </w:tr>
      <w:tr w:rsidR="00B15362" w14:paraId="5B45EF76" w14:textId="77777777" w:rsidTr="00A430D3">
        <w:tc>
          <w:tcPr>
            <w:tcW w:w="925" w:type="dxa"/>
          </w:tcPr>
          <w:p w14:paraId="1BB63138" w14:textId="4C2F21B5" w:rsidR="00B15362" w:rsidRDefault="00113A40" w:rsidP="00945ACD">
            <w:pPr>
              <w:jc w:val="center"/>
            </w:pPr>
            <w:r>
              <w:t>11</w:t>
            </w:r>
          </w:p>
        </w:tc>
        <w:tc>
          <w:tcPr>
            <w:tcW w:w="1140" w:type="dxa"/>
          </w:tcPr>
          <w:p w14:paraId="378AE665" w14:textId="44D51325" w:rsidR="00B15362" w:rsidRDefault="00A430D3">
            <w:r>
              <w:t>AEK1-S221A-S</w:t>
            </w:r>
          </w:p>
        </w:tc>
        <w:tc>
          <w:tcPr>
            <w:tcW w:w="8276" w:type="dxa"/>
          </w:tcPr>
          <w:p w14:paraId="66B57B3E" w14:textId="6EF1B62D" w:rsidR="00B15362" w:rsidRDefault="00A430D3">
            <w:r w:rsidRPr="00A430D3">
              <w:t>CAAAATGGGTGAGAATGCA</w:t>
            </w:r>
            <w:r w:rsidRPr="00704D6F">
              <w:rPr>
                <w:b/>
                <w:bCs/>
                <w:u w:val="single"/>
              </w:rPr>
              <w:t>G</w:t>
            </w:r>
            <w:r w:rsidRPr="009A0888">
              <w:t>CG</w:t>
            </w:r>
            <w:r w:rsidRPr="00A430D3">
              <w:t>GTAACGGACATGC</w:t>
            </w:r>
            <w:r w:rsidRPr="00704D6F">
              <w:t>G</w:t>
            </w:r>
            <w:r w:rsidRPr="00704D6F">
              <w:rPr>
                <w:i/>
                <w:iCs/>
              </w:rPr>
              <w:t>C</w:t>
            </w:r>
            <w:r w:rsidRPr="00A430D3">
              <w:t>GCGAACTCATTTGTTGGTTCACCATTTTATG</w:t>
            </w:r>
          </w:p>
        </w:tc>
      </w:tr>
      <w:tr w:rsidR="00B15362" w14:paraId="6A5A8532" w14:textId="77777777" w:rsidTr="00A430D3">
        <w:tc>
          <w:tcPr>
            <w:tcW w:w="925" w:type="dxa"/>
          </w:tcPr>
          <w:p w14:paraId="441BC3FF" w14:textId="26137ECB" w:rsidR="00B15362" w:rsidRDefault="00113A40" w:rsidP="00945ACD">
            <w:pPr>
              <w:jc w:val="center"/>
            </w:pPr>
            <w:r>
              <w:t>12</w:t>
            </w:r>
          </w:p>
        </w:tc>
        <w:tc>
          <w:tcPr>
            <w:tcW w:w="1140" w:type="dxa"/>
          </w:tcPr>
          <w:p w14:paraId="783AF004" w14:textId="244D76A7" w:rsidR="00B15362" w:rsidRDefault="00A430D3">
            <w:r>
              <w:t>AEK1-S221A-AS</w:t>
            </w:r>
          </w:p>
        </w:tc>
        <w:tc>
          <w:tcPr>
            <w:tcW w:w="8276" w:type="dxa"/>
          </w:tcPr>
          <w:p w14:paraId="0816B641" w14:textId="02DE9EBB" w:rsidR="00B15362" w:rsidRDefault="00E564F6">
            <w:r w:rsidRPr="00E564F6">
              <w:t>CATAAAATGGTGAACCAACAAATGAGT</w:t>
            </w:r>
            <w:r w:rsidRPr="00027506">
              <w:t>TCGC</w:t>
            </w:r>
            <w:r w:rsidRPr="00027506">
              <w:rPr>
                <w:i/>
                <w:iCs/>
              </w:rPr>
              <w:t>G</w:t>
            </w:r>
            <w:r w:rsidRPr="00027506">
              <w:t>CG</w:t>
            </w:r>
            <w:r w:rsidRPr="00E564F6">
              <w:t>CATGTCCGTTAC</w:t>
            </w:r>
            <w:r w:rsidRPr="009A0888">
              <w:t>CG</w:t>
            </w:r>
            <w:r w:rsidRPr="00FB4825">
              <w:rPr>
                <w:b/>
                <w:bCs/>
                <w:u w:val="single"/>
              </w:rPr>
              <w:t>C</w:t>
            </w:r>
            <w:r w:rsidRPr="00E564F6">
              <w:t>TGCATTCTCACCCATTTTG</w:t>
            </w:r>
          </w:p>
        </w:tc>
      </w:tr>
      <w:tr w:rsidR="00B15362" w14:paraId="7A374355" w14:textId="77777777" w:rsidTr="00A430D3">
        <w:tc>
          <w:tcPr>
            <w:tcW w:w="925" w:type="dxa"/>
          </w:tcPr>
          <w:p w14:paraId="0F4654C5" w14:textId="2D0C3D9A" w:rsidR="00B15362" w:rsidRDefault="00113A40" w:rsidP="00945ACD">
            <w:pPr>
              <w:jc w:val="center"/>
            </w:pPr>
            <w:r>
              <w:t>13</w:t>
            </w:r>
          </w:p>
        </w:tc>
        <w:tc>
          <w:tcPr>
            <w:tcW w:w="1140" w:type="dxa"/>
          </w:tcPr>
          <w:p w14:paraId="182ED1BA" w14:textId="628DDD96" w:rsidR="00B15362" w:rsidRDefault="004817BB">
            <w:r>
              <w:t>AEK1-S221D-S</w:t>
            </w:r>
          </w:p>
        </w:tc>
        <w:tc>
          <w:tcPr>
            <w:tcW w:w="8276" w:type="dxa"/>
          </w:tcPr>
          <w:p w14:paraId="57307CF9" w14:textId="0E344145" w:rsidR="00B15362" w:rsidRDefault="004817BB" w:rsidP="00195CD1">
            <w:r w:rsidRPr="00A430D3">
              <w:t>CAAAATGGGTGAGAATGCA</w:t>
            </w:r>
            <w:r w:rsidRPr="00845CFD">
              <w:t>G</w:t>
            </w:r>
            <w:r w:rsidR="00845CFD">
              <w:rPr>
                <w:b/>
                <w:bCs/>
                <w:u w:val="single"/>
              </w:rPr>
              <w:t>AC</w:t>
            </w:r>
            <w:r w:rsidRPr="00A430D3">
              <w:t>GTAACGGACATGC</w:t>
            </w:r>
            <w:r w:rsidRPr="00704D6F">
              <w:t>G</w:t>
            </w:r>
            <w:r w:rsidRPr="00704D6F">
              <w:rPr>
                <w:i/>
                <w:iCs/>
              </w:rPr>
              <w:t>C</w:t>
            </w:r>
            <w:r w:rsidRPr="00A430D3">
              <w:t>GCGAACTCATTTGTTGGTTCACCATTTTATG</w:t>
            </w:r>
          </w:p>
        </w:tc>
      </w:tr>
      <w:tr w:rsidR="004817BB" w14:paraId="28F5E789" w14:textId="77777777" w:rsidTr="00A430D3">
        <w:tc>
          <w:tcPr>
            <w:tcW w:w="925" w:type="dxa"/>
          </w:tcPr>
          <w:p w14:paraId="2F1298F4" w14:textId="365E7674" w:rsidR="004817BB" w:rsidRDefault="00113A40" w:rsidP="004817BB">
            <w:pPr>
              <w:jc w:val="center"/>
            </w:pPr>
            <w:r>
              <w:t>14</w:t>
            </w:r>
          </w:p>
        </w:tc>
        <w:tc>
          <w:tcPr>
            <w:tcW w:w="1140" w:type="dxa"/>
          </w:tcPr>
          <w:p w14:paraId="77828E8C" w14:textId="7900D291" w:rsidR="004817BB" w:rsidRDefault="004817BB" w:rsidP="004817BB">
            <w:r>
              <w:t>AEK1-S221D-AS</w:t>
            </w:r>
          </w:p>
        </w:tc>
        <w:tc>
          <w:tcPr>
            <w:tcW w:w="8276" w:type="dxa"/>
          </w:tcPr>
          <w:p w14:paraId="66A37CC1" w14:textId="0883FC32" w:rsidR="004817BB" w:rsidRDefault="004817BB" w:rsidP="004817BB">
            <w:r w:rsidRPr="00E564F6">
              <w:t>CATAAAATGGTGAACCAACAAATGAGT</w:t>
            </w:r>
            <w:r w:rsidRPr="00027506">
              <w:t>TCGC</w:t>
            </w:r>
            <w:r w:rsidRPr="00027506">
              <w:rPr>
                <w:i/>
                <w:iCs/>
              </w:rPr>
              <w:t>G</w:t>
            </w:r>
            <w:r w:rsidRPr="00027506">
              <w:t>CG</w:t>
            </w:r>
            <w:r w:rsidRPr="00E564F6">
              <w:t>CATGTCCGTTAC</w:t>
            </w:r>
            <w:r w:rsidR="00845CFD">
              <w:rPr>
                <w:b/>
                <w:bCs/>
                <w:u w:val="single"/>
              </w:rPr>
              <w:t>GT</w:t>
            </w:r>
            <w:r w:rsidR="00845CFD" w:rsidRPr="00845CFD">
              <w:t>C</w:t>
            </w:r>
            <w:r w:rsidRPr="00E564F6">
              <w:t>TGCATTCTCACCCATTTTG</w:t>
            </w:r>
          </w:p>
        </w:tc>
      </w:tr>
      <w:tr w:rsidR="004817BB" w14:paraId="1B7463D9" w14:textId="77777777" w:rsidTr="00A430D3">
        <w:tc>
          <w:tcPr>
            <w:tcW w:w="925" w:type="dxa"/>
          </w:tcPr>
          <w:p w14:paraId="05F30D1F" w14:textId="65F6E95C" w:rsidR="004817BB" w:rsidRDefault="00113A40" w:rsidP="004817BB">
            <w:pPr>
              <w:jc w:val="center"/>
            </w:pPr>
            <w:r>
              <w:t>15</w:t>
            </w:r>
          </w:p>
        </w:tc>
        <w:tc>
          <w:tcPr>
            <w:tcW w:w="1140" w:type="dxa"/>
          </w:tcPr>
          <w:p w14:paraId="584B12B6" w14:textId="42509963" w:rsidR="004817BB" w:rsidRDefault="00183C20" w:rsidP="004817BB">
            <w:r>
              <w:t>AEK1-S229A-S</w:t>
            </w:r>
          </w:p>
        </w:tc>
        <w:tc>
          <w:tcPr>
            <w:tcW w:w="8276" w:type="dxa"/>
          </w:tcPr>
          <w:p w14:paraId="5C7A4B80" w14:textId="77777777" w:rsidR="00183C20" w:rsidRDefault="00183C20" w:rsidP="00183C20">
            <w:r w:rsidRPr="00C26FC3">
              <w:t>CAAAATGGGTGAGAATGCATCGGTAACGGACATGCG</w:t>
            </w:r>
            <w:r w:rsidRPr="00C26FC3">
              <w:rPr>
                <w:i/>
                <w:iCs/>
              </w:rPr>
              <w:t>C</w:t>
            </w:r>
            <w:r w:rsidRPr="00C26FC3">
              <w:t>GCGAAC</w:t>
            </w:r>
            <w:r w:rsidRPr="00183C20">
              <w:rPr>
                <w:b/>
                <w:bCs/>
                <w:u w:val="single"/>
              </w:rPr>
              <w:t>G</w:t>
            </w:r>
            <w:r w:rsidRPr="00183C20">
              <w:t>CA</w:t>
            </w:r>
            <w:r w:rsidRPr="00C26FC3">
              <w:t>TTTGTTGGTTCACCATTTTATG</w:t>
            </w:r>
          </w:p>
          <w:p w14:paraId="5319AFA6" w14:textId="77777777" w:rsidR="004817BB" w:rsidRDefault="004817BB" w:rsidP="004817BB"/>
        </w:tc>
      </w:tr>
      <w:tr w:rsidR="004817BB" w14:paraId="31E36BEC" w14:textId="77777777" w:rsidTr="00A430D3">
        <w:tc>
          <w:tcPr>
            <w:tcW w:w="925" w:type="dxa"/>
          </w:tcPr>
          <w:p w14:paraId="5CD015B6" w14:textId="18A6FAB4" w:rsidR="004817BB" w:rsidRDefault="00113A40" w:rsidP="004817BB">
            <w:pPr>
              <w:jc w:val="center"/>
            </w:pPr>
            <w:r>
              <w:t>16</w:t>
            </w:r>
          </w:p>
        </w:tc>
        <w:tc>
          <w:tcPr>
            <w:tcW w:w="1140" w:type="dxa"/>
          </w:tcPr>
          <w:p w14:paraId="35DDBD10" w14:textId="6069A180" w:rsidR="004817BB" w:rsidRDefault="00DF0118" w:rsidP="004817BB">
            <w:r>
              <w:t>AEK1-</w:t>
            </w:r>
            <w:r w:rsidR="006376EC">
              <w:t>S229A-AS</w:t>
            </w:r>
          </w:p>
        </w:tc>
        <w:tc>
          <w:tcPr>
            <w:tcW w:w="8276" w:type="dxa"/>
          </w:tcPr>
          <w:p w14:paraId="16AACF67" w14:textId="111EF532" w:rsidR="004817BB" w:rsidRDefault="00B43392" w:rsidP="004817BB">
            <w:r w:rsidRPr="00DF0118">
              <w:t>GGTGAACCAACAAATG</w:t>
            </w:r>
            <w:r w:rsidRPr="005F37B0">
              <w:rPr>
                <w:b/>
                <w:bCs/>
                <w:u w:val="single"/>
              </w:rPr>
              <w:t>C</w:t>
            </w:r>
            <w:r w:rsidRPr="00DF0118">
              <w:t>GTTCGC</w:t>
            </w:r>
            <w:r w:rsidRPr="00B43392">
              <w:rPr>
                <w:i/>
                <w:iCs/>
              </w:rPr>
              <w:t>G</w:t>
            </w:r>
            <w:r w:rsidRPr="00DF0118">
              <w:t>CGCATGTCCGTTACCGATGCATTCTCACCCATTTTG</w:t>
            </w:r>
          </w:p>
        </w:tc>
      </w:tr>
      <w:tr w:rsidR="004817BB" w14:paraId="733952F3" w14:textId="77777777" w:rsidTr="00A430D3">
        <w:tc>
          <w:tcPr>
            <w:tcW w:w="925" w:type="dxa"/>
          </w:tcPr>
          <w:p w14:paraId="1656C803" w14:textId="05418B83" w:rsidR="004817BB" w:rsidRDefault="00113A40" w:rsidP="004817BB">
            <w:pPr>
              <w:jc w:val="center"/>
            </w:pPr>
            <w:r>
              <w:t>17</w:t>
            </w:r>
          </w:p>
        </w:tc>
        <w:tc>
          <w:tcPr>
            <w:tcW w:w="1140" w:type="dxa"/>
          </w:tcPr>
          <w:p w14:paraId="1A43E665" w14:textId="0934FE96" w:rsidR="004817BB" w:rsidRDefault="00B319E3" w:rsidP="004817BB">
            <w:r>
              <w:t>AEK1-S229D-S</w:t>
            </w:r>
          </w:p>
        </w:tc>
        <w:tc>
          <w:tcPr>
            <w:tcW w:w="8276" w:type="dxa"/>
          </w:tcPr>
          <w:p w14:paraId="2213EB97" w14:textId="77777777" w:rsidR="00B319E3" w:rsidRDefault="00B319E3" w:rsidP="00B319E3">
            <w:r w:rsidRPr="006653E6">
              <w:t>GTGAGAATGCATCGGTAACGGACATGCG</w:t>
            </w:r>
            <w:r w:rsidRPr="00B319E3">
              <w:rPr>
                <w:i/>
                <w:iCs/>
              </w:rPr>
              <w:t>C</w:t>
            </w:r>
            <w:r w:rsidRPr="006653E6">
              <w:t>GCGAAC</w:t>
            </w:r>
            <w:r w:rsidRPr="00031162">
              <w:rPr>
                <w:b/>
                <w:bCs/>
                <w:u w:val="single"/>
              </w:rPr>
              <w:t>G</w:t>
            </w:r>
            <w:r w:rsidRPr="006653E6">
              <w:t>ACTTTGTTGGTTCACCATTTTATG</w:t>
            </w:r>
          </w:p>
          <w:p w14:paraId="39EA7939" w14:textId="77777777" w:rsidR="004817BB" w:rsidRDefault="004817BB" w:rsidP="004817BB"/>
        </w:tc>
      </w:tr>
      <w:tr w:rsidR="004817BB" w14:paraId="7C5385B5" w14:textId="77777777" w:rsidTr="00A430D3">
        <w:tc>
          <w:tcPr>
            <w:tcW w:w="925" w:type="dxa"/>
          </w:tcPr>
          <w:p w14:paraId="71F3692C" w14:textId="7BA3E04B" w:rsidR="004817BB" w:rsidRDefault="00113A40" w:rsidP="004817BB">
            <w:pPr>
              <w:jc w:val="center"/>
            </w:pPr>
            <w:r>
              <w:t>18</w:t>
            </w:r>
          </w:p>
        </w:tc>
        <w:tc>
          <w:tcPr>
            <w:tcW w:w="1140" w:type="dxa"/>
          </w:tcPr>
          <w:p w14:paraId="2216B625" w14:textId="1B107724" w:rsidR="004817BB" w:rsidRDefault="00B2165A" w:rsidP="004817BB">
            <w:r>
              <w:t>AEK1-S229D-AS</w:t>
            </w:r>
          </w:p>
        </w:tc>
        <w:tc>
          <w:tcPr>
            <w:tcW w:w="8276" w:type="dxa"/>
          </w:tcPr>
          <w:p w14:paraId="2B081922" w14:textId="77777777" w:rsidR="00B2165A" w:rsidRDefault="00B2165A" w:rsidP="00B2165A">
            <w:r w:rsidRPr="00DD0F8E">
              <w:t>CATAAAATGGTGAACCAACAAAGT</w:t>
            </w:r>
            <w:r w:rsidRPr="007E7A6F">
              <w:rPr>
                <w:b/>
                <w:bCs/>
                <w:u w:val="single"/>
              </w:rPr>
              <w:t>C</w:t>
            </w:r>
            <w:r w:rsidRPr="00DD0F8E">
              <w:t>GTTCGC</w:t>
            </w:r>
            <w:r w:rsidRPr="00896F21">
              <w:rPr>
                <w:i/>
                <w:iCs/>
              </w:rPr>
              <w:t>G</w:t>
            </w:r>
            <w:r w:rsidRPr="00DD0F8E">
              <w:t>CGCATGTCCGTTACCGATGCATTCTCAC</w:t>
            </w:r>
          </w:p>
          <w:p w14:paraId="5C567857" w14:textId="77777777" w:rsidR="004817BB" w:rsidRDefault="004817BB" w:rsidP="004817BB"/>
        </w:tc>
      </w:tr>
      <w:tr w:rsidR="004817BB" w14:paraId="4543E989" w14:textId="77777777" w:rsidTr="00A430D3">
        <w:tc>
          <w:tcPr>
            <w:tcW w:w="925" w:type="dxa"/>
          </w:tcPr>
          <w:p w14:paraId="08C0A05D" w14:textId="3A4A6A71" w:rsidR="004817BB" w:rsidRDefault="00113A40" w:rsidP="004817BB">
            <w:pPr>
              <w:jc w:val="center"/>
            </w:pPr>
            <w:r>
              <w:t>19</w:t>
            </w:r>
          </w:p>
        </w:tc>
        <w:tc>
          <w:tcPr>
            <w:tcW w:w="1140" w:type="dxa"/>
          </w:tcPr>
          <w:p w14:paraId="60D4D3AB" w14:textId="0600DB93" w:rsidR="004817BB" w:rsidRDefault="00CD4967" w:rsidP="004817BB">
            <w:r>
              <w:t>AEK1-T376A-S</w:t>
            </w:r>
          </w:p>
        </w:tc>
        <w:tc>
          <w:tcPr>
            <w:tcW w:w="8276" w:type="dxa"/>
          </w:tcPr>
          <w:p w14:paraId="1392715A" w14:textId="77777777" w:rsidR="002D242F" w:rsidRDefault="002D242F" w:rsidP="002D242F">
            <w:r w:rsidRPr="00466AD8">
              <w:t>AGTGGAAACAACTCATCAAAGAATCCCGCACAGGTTGT</w:t>
            </w:r>
            <w:r w:rsidRPr="004B40E6">
              <w:rPr>
                <w:i/>
                <w:iCs/>
              </w:rPr>
              <w:t>C</w:t>
            </w:r>
            <w:r w:rsidRPr="00466AD8">
              <w:t>AAC</w:t>
            </w:r>
            <w:r w:rsidRPr="002D242F">
              <w:rPr>
                <w:b/>
                <w:bCs/>
                <w:u w:val="single"/>
              </w:rPr>
              <w:t>G</w:t>
            </w:r>
            <w:r w:rsidRPr="002D242F">
              <w:t>CA</w:t>
            </w:r>
            <w:r w:rsidRPr="00466AD8">
              <w:t>CCAGCACATTCGAGT</w:t>
            </w:r>
          </w:p>
          <w:p w14:paraId="5FC936B0" w14:textId="77777777" w:rsidR="004817BB" w:rsidRDefault="004817BB" w:rsidP="004817BB"/>
        </w:tc>
      </w:tr>
      <w:tr w:rsidR="004817BB" w14:paraId="381A6082" w14:textId="77777777" w:rsidTr="00A430D3">
        <w:tc>
          <w:tcPr>
            <w:tcW w:w="925" w:type="dxa"/>
          </w:tcPr>
          <w:p w14:paraId="1FCFEB9E" w14:textId="29B95183" w:rsidR="004817BB" w:rsidRDefault="00113A40" w:rsidP="004817BB">
            <w:pPr>
              <w:jc w:val="center"/>
            </w:pPr>
            <w:r>
              <w:t>20</w:t>
            </w:r>
          </w:p>
        </w:tc>
        <w:tc>
          <w:tcPr>
            <w:tcW w:w="1140" w:type="dxa"/>
          </w:tcPr>
          <w:p w14:paraId="068ECD11" w14:textId="10CD1924" w:rsidR="004817BB" w:rsidRDefault="00CD4967" w:rsidP="004817BB">
            <w:r>
              <w:t>AEK1-T376A-AS</w:t>
            </w:r>
          </w:p>
        </w:tc>
        <w:tc>
          <w:tcPr>
            <w:tcW w:w="8276" w:type="dxa"/>
          </w:tcPr>
          <w:p w14:paraId="5231B0AE" w14:textId="77777777" w:rsidR="009E05F9" w:rsidRPr="009E05F9" w:rsidRDefault="009E05F9" w:rsidP="009E05F9">
            <w:r w:rsidRPr="009E05F9">
              <w:t>ACTCGAATGTGCTGGTG</w:t>
            </w:r>
            <w:r w:rsidRPr="009E05F9">
              <w:rPr>
                <w:b/>
                <w:bCs/>
                <w:u w:val="single"/>
              </w:rPr>
              <w:t>C</w:t>
            </w:r>
            <w:r w:rsidRPr="009E05F9">
              <w:t>GTT</w:t>
            </w:r>
            <w:r w:rsidRPr="009E05F9">
              <w:rPr>
                <w:i/>
                <w:iCs/>
              </w:rPr>
              <w:t>G</w:t>
            </w:r>
            <w:r w:rsidRPr="009E05F9">
              <w:t>ACAACCTGTGCGGGATTCTTTGATGAGTTGTTTCCACT</w:t>
            </w:r>
          </w:p>
          <w:p w14:paraId="2F5DAF49" w14:textId="77777777" w:rsidR="004817BB" w:rsidRDefault="004817BB" w:rsidP="004817BB"/>
        </w:tc>
      </w:tr>
      <w:tr w:rsidR="004817BB" w14:paraId="517B98B9" w14:textId="77777777" w:rsidTr="00A430D3">
        <w:tc>
          <w:tcPr>
            <w:tcW w:w="925" w:type="dxa"/>
          </w:tcPr>
          <w:p w14:paraId="194DE04F" w14:textId="4934C43F" w:rsidR="004817BB" w:rsidRDefault="00113A40" w:rsidP="004817BB">
            <w:pPr>
              <w:jc w:val="center"/>
            </w:pPr>
            <w:r>
              <w:lastRenderedPageBreak/>
              <w:t>21</w:t>
            </w:r>
          </w:p>
        </w:tc>
        <w:tc>
          <w:tcPr>
            <w:tcW w:w="1140" w:type="dxa"/>
          </w:tcPr>
          <w:p w14:paraId="5BA2ED3F" w14:textId="610C5E70" w:rsidR="004817BB" w:rsidRDefault="00EE1D57" w:rsidP="004817BB">
            <w:r>
              <w:t>AEK1-T376D-S</w:t>
            </w:r>
          </w:p>
        </w:tc>
        <w:tc>
          <w:tcPr>
            <w:tcW w:w="8276" w:type="dxa"/>
          </w:tcPr>
          <w:p w14:paraId="00B98AB7" w14:textId="77777777" w:rsidR="00F1638D" w:rsidRDefault="00F1638D" w:rsidP="00F1638D">
            <w:r w:rsidRPr="0075064B">
              <w:t>AGTGGAAACAACTCATCAAAGAATCCCGCACAGGTTGT</w:t>
            </w:r>
            <w:r w:rsidRPr="00F1638D">
              <w:rPr>
                <w:i/>
                <w:iCs/>
              </w:rPr>
              <w:t>C</w:t>
            </w:r>
            <w:r w:rsidRPr="0075064B">
              <w:t>AAC</w:t>
            </w:r>
            <w:r w:rsidRPr="00F1638D">
              <w:rPr>
                <w:b/>
                <w:bCs/>
                <w:u w:val="single"/>
              </w:rPr>
              <w:t>GAC</w:t>
            </w:r>
            <w:r w:rsidRPr="0075064B">
              <w:t>CCAGCACATTCGAGT</w:t>
            </w:r>
          </w:p>
          <w:p w14:paraId="14746CB8" w14:textId="77777777" w:rsidR="004817BB" w:rsidRDefault="004817BB" w:rsidP="004817BB"/>
        </w:tc>
      </w:tr>
      <w:tr w:rsidR="00CD4967" w14:paraId="111DEBB7" w14:textId="77777777" w:rsidTr="00A430D3">
        <w:tc>
          <w:tcPr>
            <w:tcW w:w="925" w:type="dxa"/>
          </w:tcPr>
          <w:p w14:paraId="2494DC01" w14:textId="6D1A4ED5" w:rsidR="00CD4967" w:rsidRDefault="00113A40" w:rsidP="004817BB">
            <w:pPr>
              <w:jc w:val="center"/>
            </w:pPr>
            <w:r>
              <w:t>22</w:t>
            </w:r>
          </w:p>
        </w:tc>
        <w:tc>
          <w:tcPr>
            <w:tcW w:w="1140" w:type="dxa"/>
          </w:tcPr>
          <w:p w14:paraId="7DC8C89C" w14:textId="627B6475" w:rsidR="00CD4967" w:rsidRDefault="00EE1D57" w:rsidP="004817BB">
            <w:r>
              <w:t>AEK1</w:t>
            </w:r>
            <w:r w:rsidR="00DA7913">
              <w:t>-T376D-AS</w:t>
            </w:r>
          </w:p>
        </w:tc>
        <w:tc>
          <w:tcPr>
            <w:tcW w:w="8276" w:type="dxa"/>
          </w:tcPr>
          <w:p w14:paraId="1F9BE36B" w14:textId="77777777" w:rsidR="009E05F9" w:rsidRDefault="009E05F9" w:rsidP="009E05F9">
            <w:r w:rsidRPr="009E05F9">
              <w:t>ACTCGAATGTGCTGG</w:t>
            </w:r>
            <w:r w:rsidRPr="009E05F9">
              <w:rPr>
                <w:b/>
                <w:bCs/>
                <w:u w:val="single"/>
              </w:rPr>
              <w:t>GTC</w:t>
            </w:r>
            <w:r w:rsidRPr="009E05F9">
              <w:t>GTT</w:t>
            </w:r>
            <w:r w:rsidRPr="009E05F9">
              <w:rPr>
                <w:i/>
                <w:iCs/>
              </w:rPr>
              <w:t>G</w:t>
            </w:r>
            <w:r w:rsidRPr="009E05F9">
              <w:t>ACAACCTGTGCGGGATTCTTTGATGAGTTGTTTCCACT</w:t>
            </w:r>
          </w:p>
          <w:p w14:paraId="1AC4F5FF" w14:textId="77777777" w:rsidR="00CD4967" w:rsidRDefault="00CD4967" w:rsidP="004817BB"/>
        </w:tc>
      </w:tr>
      <w:tr w:rsidR="00CD4967" w14:paraId="08EFE82D" w14:textId="77777777" w:rsidTr="00A430D3">
        <w:tc>
          <w:tcPr>
            <w:tcW w:w="925" w:type="dxa"/>
          </w:tcPr>
          <w:p w14:paraId="0280A754" w14:textId="6C9C628F" w:rsidR="00CD4967" w:rsidRDefault="00113A40" w:rsidP="004817BB">
            <w:pPr>
              <w:jc w:val="center"/>
            </w:pPr>
            <w:r>
              <w:t>23</w:t>
            </w:r>
          </w:p>
        </w:tc>
        <w:tc>
          <w:tcPr>
            <w:tcW w:w="1140" w:type="dxa"/>
          </w:tcPr>
          <w:p w14:paraId="1CA0021B" w14:textId="53473B42" w:rsidR="00CD4967" w:rsidRDefault="00DA7913" w:rsidP="004817BB">
            <w:r>
              <w:t>AEK1-F</w:t>
            </w:r>
            <w:r w:rsidR="009535CC">
              <w:t>391</w:t>
            </w:r>
            <w:r>
              <w:t>A</w:t>
            </w:r>
            <w:r w:rsidR="009535CC">
              <w:t xml:space="preserve"> </w:t>
            </w:r>
            <w:r>
              <w:t>,F</w:t>
            </w:r>
            <w:r w:rsidR="009535CC">
              <w:t>394</w:t>
            </w:r>
            <w:r>
              <w:t>A-S</w:t>
            </w:r>
          </w:p>
        </w:tc>
        <w:tc>
          <w:tcPr>
            <w:tcW w:w="8276" w:type="dxa"/>
          </w:tcPr>
          <w:p w14:paraId="73328C74" w14:textId="77777777" w:rsidR="002C40FF" w:rsidRPr="002C40FF" w:rsidRDefault="002C40FF" w:rsidP="002C40FF">
            <w:pPr>
              <w:rPr>
                <w:rFonts w:cstheme="minorHAnsi"/>
              </w:rPr>
            </w:pPr>
            <w:r w:rsidRPr="002C40FF">
              <w:rPr>
                <w:rFonts w:cstheme="minorHAnsi"/>
              </w:rPr>
              <w:t>CTCGGCAGCAGCAACTC</w:t>
            </w:r>
            <w:r w:rsidRPr="002C40FF">
              <w:rPr>
                <w:rFonts w:cstheme="minorHAnsi"/>
                <w:b/>
                <w:bCs/>
                <w:u w:val="single"/>
              </w:rPr>
              <w:t>GC</w:t>
            </w:r>
            <w:r w:rsidRPr="002C40FF">
              <w:rPr>
                <w:rFonts w:cstheme="minorHAnsi"/>
              </w:rPr>
              <w:t>TAACGGG</w:t>
            </w:r>
            <w:r w:rsidRPr="002C40FF">
              <w:rPr>
                <w:rFonts w:cstheme="minorHAnsi"/>
                <w:b/>
                <w:bCs/>
                <w:u w:val="single"/>
              </w:rPr>
              <w:t>GC</w:t>
            </w:r>
            <w:r w:rsidRPr="002C40FF">
              <w:rPr>
                <w:rFonts w:cstheme="minorHAnsi"/>
              </w:rPr>
              <w:t>TTCATGTAC</w:t>
            </w:r>
            <w:r w:rsidRPr="002C40FF">
              <w:rPr>
                <w:rFonts w:cstheme="minorHAnsi"/>
                <w:i/>
                <w:iCs/>
              </w:rPr>
              <w:t>A</w:t>
            </w:r>
            <w:r w:rsidRPr="002C40FF">
              <w:rPr>
                <w:rFonts w:cstheme="minorHAnsi"/>
              </w:rPr>
              <w:t>ACTGATAATCATCTGGGTG</w:t>
            </w:r>
          </w:p>
          <w:p w14:paraId="417D8F51" w14:textId="77777777" w:rsidR="00CD4967" w:rsidRPr="002C40FF" w:rsidRDefault="00CD4967" w:rsidP="004817BB">
            <w:pPr>
              <w:rPr>
                <w:rFonts w:cstheme="minorHAnsi"/>
              </w:rPr>
            </w:pPr>
          </w:p>
        </w:tc>
      </w:tr>
      <w:tr w:rsidR="00CD4967" w14:paraId="02C7C2A9" w14:textId="77777777" w:rsidTr="00A430D3">
        <w:tc>
          <w:tcPr>
            <w:tcW w:w="925" w:type="dxa"/>
          </w:tcPr>
          <w:p w14:paraId="348AD63C" w14:textId="06AA48BC" w:rsidR="00CD4967" w:rsidRDefault="00F0009C" w:rsidP="004817BB">
            <w:pPr>
              <w:jc w:val="center"/>
            </w:pPr>
            <w:r>
              <w:t>24</w:t>
            </w:r>
          </w:p>
        </w:tc>
        <w:tc>
          <w:tcPr>
            <w:tcW w:w="1140" w:type="dxa"/>
          </w:tcPr>
          <w:p w14:paraId="4D4983F4" w14:textId="62D9A978" w:rsidR="00CD4967" w:rsidRDefault="00DA7913" w:rsidP="004817BB">
            <w:r>
              <w:t>AEK1-F</w:t>
            </w:r>
            <w:r w:rsidR="009535CC">
              <w:t>391</w:t>
            </w:r>
            <w:r>
              <w:t>A,</w:t>
            </w:r>
            <w:r w:rsidR="009535CC">
              <w:t xml:space="preserve"> </w:t>
            </w:r>
            <w:r>
              <w:t>F</w:t>
            </w:r>
            <w:r w:rsidR="009535CC">
              <w:t>394</w:t>
            </w:r>
            <w:r>
              <w:t>A-</w:t>
            </w:r>
            <w:r>
              <w:t>A</w:t>
            </w:r>
            <w:r>
              <w:t>S</w:t>
            </w:r>
          </w:p>
        </w:tc>
        <w:tc>
          <w:tcPr>
            <w:tcW w:w="8276" w:type="dxa"/>
          </w:tcPr>
          <w:p w14:paraId="03E85F9F" w14:textId="77777777" w:rsidR="002C40FF" w:rsidRPr="002C40FF" w:rsidRDefault="002C40FF" w:rsidP="002C40FF">
            <w:pPr>
              <w:rPr>
                <w:rFonts w:cstheme="minorHAnsi"/>
              </w:rPr>
            </w:pPr>
            <w:r w:rsidRPr="002C40FF">
              <w:rPr>
                <w:rFonts w:cstheme="minorHAnsi"/>
              </w:rPr>
              <w:t>CACCCAGATGATTATCAGT</w:t>
            </w:r>
            <w:r w:rsidRPr="002C40FF">
              <w:rPr>
                <w:rFonts w:cstheme="minorHAnsi"/>
                <w:i/>
                <w:iCs/>
              </w:rPr>
              <w:t>T</w:t>
            </w:r>
            <w:r w:rsidRPr="002C40FF">
              <w:rPr>
                <w:rFonts w:cstheme="minorHAnsi"/>
              </w:rPr>
              <w:t>GTACATGAA</w:t>
            </w:r>
            <w:r w:rsidRPr="002C40FF">
              <w:rPr>
                <w:rFonts w:cstheme="minorHAnsi"/>
                <w:b/>
                <w:bCs/>
                <w:u w:val="single"/>
              </w:rPr>
              <w:t>GC</w:t>
            </w:r>
            <w:r w:rsidRPr="002C40FF">
              <w:rPr>
                <w:rFonts w:cstheme="minorHAnsi"/>
              </w:rPr>
              <w:t>CCCGTTA</w:t>
            </w:r>
            <w:r w:rsidRPr="002C40FF">
              <w:rPr>
                <w:rFonts w:cstheme="minorHAnsi"/>
                <w:b/>
                <w:bCs/>
                <w:u w:val="single"/>
              </w:rPr>
              <w:t>GC</w:t>
            </w:r>
            <w:r w:rsidRPr="002C40FF">
              <w:rPr>
                <w:rFonts w:cstheme="minorHAnsi"/>
              </w:rPr>
              <w:t>GAGTTGCTGCTGCCGAG</w:t>
            </w:r>
          </w:p>
          <w:p w14:paraId="1857FE69" w14:textId="77777777" w:rsidR="00CD4967" w:rsidRPr="002C40FF" w:rsidRDefault="00CD4967" w:rsidP="004817BB">
            <w:pPr>
              <w:rPr>
                <w:rFonts w:cstheme="minorHAnsi"/>
              </w:rPr>
            </w:pPr>
          </w:p>
        </w:tc>
      </w:tr>
      <w:tr w:rsidR="00666463" w14:paraId="7B476A9B" w14:textId="77777777" w:rsidTr="00A430D3">
        <w:tc>
          <w:tcPr>
            <w:tcW w:w="925" w:type="dxa"/>
          </w:tcPr>
          <w:p w14:paraId="09B14DB2" w14:textId="335E6B08" w:rsidR="00666463" w:rsidRDefault="00F0009C" w:rsidP="004817BB">
            <w:pPr>
              <w:jc w:val="center"/>
            </w:pPr>
            <w:r>
              <w:t>25</w:t>
            </w:r>
          </w:p>
        </w:tc>
        <w:tc>
          <w:tcPr>
            <w:tcW w:w="1140" w:type="dxa"/>
          </w:tcPr>
          <w:p w14:paraId="71FE5BB0" w14:textId="32EF5EC3" w:rsidR="00666463" w:rsidRDefault="00666463" w:rsidP="004817BB">
            <w:r>
              <w:t>AEK1-S395A-S</w:t>
            </w:r>
          </w:p>
        </w:tc>
        <w:tc>
          <w:tcPr>
            <w:tcW w:w="8276" w:type="dxa"/>
          </w:tcPr>
          <w:p w14:paraId="4274280A" w14:textId="77777777" w:rsidR="00D023F4" w:rsidRPr="00D023F4" w:rsidRDefault="00D023F4" w:rsidP="00D023F4">
            <w:r w:rsidRPr="00D023F4">
              <w:t>CTCGGCAGCAGCAACTCTTTAACGGGTTT</w:t>
            </w:r>
            <w:r w:rsidRPr="00D023F4">
              <w:rPr>
                <w:b/>
                <w:bCs/>
                <w:u w:val="single"/>
              </w:rPr>
              <w:t>G</w:t>
            </w:r>
            <w:r w:rsidRPr="00D023F4">
              <w:t>CATGTAC</w:t>
            </w:r>
            <w:r w:rsidRPr="00D023F4">
              <w:rPr>
                <w:i/>
                <w:iCs/>
              </w:rPr>
              <w:t>A</w:t>
            </w:r>
            <w:r w:rsidRPr="00D023F4">
              <w:t>ACTGATAATCATCTGGGTG</w:t>
            </w:r>
          </w:p>
          <w:p w14:paraId="461052DB" w14:textId="77777777" w:rsidR="00666463" w:rsidRDefault="00666463" w:rsidP="004817BB"/>
        </w:tc>
      </w:tr>
      <w:tr w:rsidR="00666463" w14:paraId="6EEFB13A" w14:textId="77777777" w:rsidTr="00A430D3">
        <w:tc>
          <w:tcPr>
            <w:tcW w:w="925" w:type="dxa"/>
          </w:tcPr>
          <w:p w14:paraId="17BDBF91" w14:textId="62FEFDA3" w:rsidR="00666463" w:rsidRDefault="00F0009C" w:rsidP="004817BB">
            <w:pPr>
              <w:jc w:val="center"/>
            </w:pPr>
            <w:r>
              <w:t>26</w:t>
            </w:r>
          </w:p>
        </w:tc>
        <w:tc>
          <w:tcPr>
            <w:tcW w:w="1140" w:type="dxa"/>
          </w:tcPr>
          <w:p w14:paraId="656AD412" w14:textId="7BFFCE9A" w:rsidR="00666463" w:rsidRDefault="00666463" w:rsidP="004817BB">
            <w:r>
              <w:t>AEK1-S395A-AS</w:t>
            </w:r>
          </w:p>
        </w:tc>
        <w:tc>
          <w:tcPr>
            <w:tcW w:w="8276" w:type="dxa"/>
          </w:tcPr>
          <w:p w14:paraId="2E2F854A" w14:textId="77777777" w:rsidR="00D023F4" w:rsidRPr="00D023F4" w:rsidRDefault="00D023F4" w:rsidP="00D023F4">
            <w:r w:rsidRPr="00D023F4">
              <w:t>CACCCAGATGATTATCAGT</w:t>
            </w:r>
            <w:r w:rsidRPr="00D023F4">
              <w:rPr>
                <w:i/>
                <w:iCs/>
              </w:rPr>
              <w:t>T</w:t>
            </w:r>
            <w:r w:rsidRPr="00D023F4">
              <w:t>GTACAT</w:t>
            </w:r>
            <w:r w:rsidRPr="00D023F4">
              <w:rPr>
                <w:b/>
                <w:bCs/>
                <w:u w:val="single"/>
              </w:rPr>
              <w:t>GC</w:t>
            </w:r>
            <w:r w:rsidRPr="00D023F4">
              <w:t>AAACCCGTTAAAGAGTTGCTGCTGCCGAG</w:t>
            </w:r>
          </w:p>
          <w:p w14:paraId="4E56B1CC" w14:textId="77777777" w:rsidR="00666463" w:rsidRDefault="00666463" w:rsidP="004817BB"/>
        </w:tc>
      </w:tr>
      <w:tr w:rsidR="00666463" w14:paraId="6DE5DD88" w14:textId="77777777" w:rsidTr="00A430D3">
        <w:tc>
          <w:tcPr>
            <w:tcW w:w="925" w:type="dxa"/>
          </w:tcPr>
          <w:p w14:paraId="48E6B4D7" w14:textId="3FAB290A" w:rsidR="00666463" w:rsidRDefault="00F0009C" w:rsidP="004817BB">
            <w:pPr>
              <w:jc w:val="center"/>
            </w:pPr>
            <w:r>
              <w:t>27</w:t>
            </w:r>
          </w:p>
        </w:tc>
        <w:tc>
          <w:tcPr>
            <w:tcW w:w="1140" w:type="dxa"/>
          </w:tcPr>
          <w:p w14:paraId="55B470B3" w14:textId="64C55356" w:rsidR="00666463" w:rsidRDefault="00666463" w:rsidP="004817BB">
            <w:r>
              <w:t>AEK1-S395D-S</w:t>
            </w:r>
          </w:p>
        </w:tc>
        <w:tc>
          <w:tcPr>
            <w:tcW w:w="8276" w:type="dxa"/>
          </w:tcPr>
          <w:p w14:paraId="72EE9894" w14:textId="77777777" w:rsidR="00D023F4" w:rsidRPr="00D023F4" w:rsidRDefault="00D023F4" w:rsidP="00D023F4">
            <w:r w:rsidRPr="00D023F4">
              <w:t>CTCGGCAGCAGCAACTCTTTAACGGGTTT</w:t>
            </w:r>
            <w:r w:rsidRPr="00D023F4">
              <w:rPr>
                <w:b/>
                <w:bCs/>
                <w:u w:val="single"/>
              </w:rPr>
              <w:t>GAC</w:t>
            </w:r>
            <w:r w:rsidRPr="00D023F4">
              <w:t>TGTAC</w:t>
            </w:r>
            <w:r w:rsidRPr="00D023F4">
              <w:rPr>
                <w:i/>
                <w:iCs/>
              </w:rPr>
              <w:t>A</w:t>
            </w:r>
            <w:r w:rsidRPr="00D023F4">
              <w:t>ACTGATAATCATCTGGGTG</w:t>
            </w:r>
          </w:p>
          <w:p w14:paraId="06545FA4" w14:textId="77777777" w:rsidR="00666463" w:rsidRDefault="00666463" w:rsidP="004817BB"/>
        </w:tc>
      </w:tr>
      <w:tr w:rsidR="00666463" w14:paraId="58DC385F" w14:textId="77777777" w:rsidTr="00A430D3">
        <w:tc>
          <w:tcPr>
            <w:tcW w:w="925" w:type="dxa"/>
          </w:tcPr>
          <w:p w14:paraId="7DE175D8" w14:textId="03C5E787" w:rsidR="00666463" w:rsidRDefault="00F0009C" w:rsidP="004817BB">
            <w:pPr>
              <w:jc w:val="center"/>
            </w:pPr>
            <w:r>
              <w:t>28</w:t>
            </w:r>
          </w:p>
        </w:tc>
        <w:tc>
          <w:tcPr>
            <w:tcW w:w="1140" w:type="dxa"/>
          </w:tcPr>
          <w:p w14:paraId="4D72E00C" w14:textId="38652D96" w:rsidR="00666463" w:rsidRDefault="00666463" w:rsidP="004817BB">
            <w:r>
              <w:t>AEK1</w:t>
            </w:r>
            <w:r w:rsidR="00D51565">
              <w:t>-S395D-AS</w:t>
            </w:r>
          </w:p>
        </w:tc>
        <w:tc>
          <w:tcPr>
            <w:tcW w:w="8276" w:type="dxa"/>
          </w:tcPr>
          <w:p w14:paraId="71CD6105" w14:textId="77777777" w:rsidR="00D023F4" w:rsidRPr="00D023F4" w:rsidRDefault="00D023F4" w:rsidP="00D023F4">
            <w:r w:rsidRPr="00D023F4">
              <w:t>CACCCAGATGATTATCAGT</w:t>
            </w:r>
            <w:r w:rsidRPr="00D023F4">
              <w:rPr>
                <w:i/>
                <w:iCs/>
              </w:rPr>
              <w:t>T</w:t>
            </w:r>
            <w:r w:rsidRPr="00D023F4">
              <w:t>GTACA</w:t>
            </w:r>
            <w:r w:rsidRPr="00D023F4">
              <w:rPr>
                <w:b/>
                <w:bCs/>
                <w:u w:val="single"/>
              </w:rPr>
              <w:t>GTC</w:t>
            </w:r>
            <w:r w:rsidRPr="00D023F4">
              <w:t>AAACCCGTTAAAGAGTTGCTGCTGCCGAG</w:t>
            </w:r>
          </w:p>
          <w:p w14:paraId="4B09FA82" w14:textId="77777777" w:rsidR="00666463" w:rsidRDefault="00666463" w:rsidP="004817BB"/>
        </w:tc>
      </w:tr>
    </w:tbl>
    <w:p w14:paraId="286BE60F" w14:textId="5BB1A9E1" w:rsidR="007073F7" w:rsidRDefault="00AB297A">
      <w:r>
        <w:t xml:space="preserve">Underlined sequences are restriction sites used for cloning. Bases used </w:t>
      </w:r>
      <w:r w:rsidR="00B8710D">
        <w:t>to generate listed mutation are in bold</w:t>
      </w:r>
      <w:r w:rsidR="00A545C5">
        <w:t xml:space="preserve"> and underlined</w:t>
      </w:r>
      <w:r w:rsidR="00B8710D">
        <w:t xml:space="preserve"> while </w:t>
      </w:r>
      <w:r w:rsidR="00E60E42">
        <w:t xml:space="preserve">bases in italics were used to either disrupt secondary structure in the primer or </w:t>
      </w:r>
      <w:r w:rsidR="00CE6232">
        <w:t xml:space="preserve">either generate or disrupt a restriction site to facilitate identification of the </w:t>
      </w:r>
      <w:r w:rsidR="00AD286A">
        <w:t>linked mutation.</w:t>
      </w:r>
    </w:p>
    <w:p w14:paraId="219AADAD" w14:textId="77777777" w:rsidR="00BF547C" w:rsidRDefault="00BF547C"/>
    <w:sectPr w:rsidR="00BF5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DB73A" w14:textId="77777777" w:rsidR="00D36008" w:rsidRDefault="00D36008" w:rsidP="00945ACD">
      <w:pPr>
        <w:spacing w:line="240" w:lineRule="auto"/>
      </w:pPr>
      <w:r>
        <w:separator/>
      </w:r>
    </w:p>
  </w:endnote>
  <w:endnote w:type="continuationSeparator" w:id="0">
    <w:p w14:paraId="53FE1B7D" w14:textId="77777777" w:rsidR="00D36008" w:rsidRDefault="00D36008" w:rsidP="00945A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8D237" w14:textId="77777777" w:rsidR="00D36008" w:rsidRDefault="00D36008" w:rsidP="00945ACD">
      <w:pPr>
        <w:spacing w:line="240" w:lineRule="auto"/>
      </w:pPr>
      <w:r>
        <w:separator/>
      </w:r>
    </w:p>
  </w:footnote>
  <w:footnote w:type="continuationSeparator" w:id="0">
    <w:p w14:paraId="5A987253" w14:textId="77777777" w:rsidR="00D36008" w:rsidRDefault="00D36008" w:rsidP="00945A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3F7"/>
    <w:rsid w:val="00027506"/>
    <w:rsid w:val="00031162"/>
    <w:rsid w:val="000A2C75"/>
    <w:rsid w:val="000A38DD"/>
    <w:rsid w:val="000B4F27"/>
    <w:rsid w:val="00113A40"/>
    <w:rsid w:val="00183C20"/>
    <w:rsid w:val="00195CD1"/>
    <w:rsid w:val="001F4D18"/>
    <w:rsid w:val="002A6CA7"/>
    <w:rsid w:val="002C40FF"/>
    <w:rsid w:val="002D242F"/>
    <w:rsid w:val="002F1ACD"/>
    <w:rsid w:val="00335818"/>
    <w:rsid w:val="00336267"/>
    <w:rsid w:val="00357B1B"/>
    <w:rsid w:val="0039357F"/>
    <w:rsid w:val="003B29FD"/>
    <w:rsid w:val="003B3C78"/>
    <w:rsid w:val="003B5CA0"/>
    <w:rsid w:val="0040519D"/>
    <w:rsid w:val="00466AD8"/>
    <w:rsid w:val="00480A13"/>
    <w:rsid w:val="004817BB"/>
    <w:rsid w:val="00496D82"/>
    <w:rsid w:val="004B40E6"/>
    <w:rsid w:val="004E562D"/>
    <w:rsid w:val="005E3722"/>
    <w:rsid w:val="005F37B0"/>
    <w:rsid w:val="005F6F1A"/>
    <w:rsid w:val="006376EC"/>
    <w:rsid w:val="00663488"/>
    <w:rsid w:val="006653E6"/>
    <w:rsid w:val="00666463"/>
    <w:rsid w:val="00691D4D"/>
    <w:rsid w:val="00704D6F"/>
    <w:rsid w:val="007073F7"/>
    <w:rsid w:val="0075052F"/>
    <w:rsid w:val="0075064B"/>
    <w:rsid w:val="007B3BAD"/>
    <w:rsid w:val="007C42DD"/>
    <w:rsid w:val="007C7299"/>
    <w:rsid w:val="007D6214"/>
    <w:rsid w:val="007E19A8"/>
    <w:rsid w:val="007E7A6F"/>
    <w:rsid w:val="008054E9"/>
    <w:rsid w:val="00845CFD"/>
    <w:rsid w:val="008552C0"/>
    <w:rsid w:val="00896F21"/>
    <w:rsid w:val="008C15F4"/>
    <w:rsid w:val="008C7809"/>
    <w:rsid w:val="00925D87"/>
    <w:rsid w:val="0093765F"/>
    <w:rsid w:val="009422F2"/>
    <w:rsid w:val="00945ACD"/>
    <w:rsid w:val="009535CC"/>
    <w:rsid w:val="009A0888"/>
    <w:rsid w:val="009E05F9"/>
    <w:rsid w:val="00A430D3"/>
    <w:rsid w:val="00A536A8"/>
    <w:rsid w:val="00A545C5"/>
    <w:rsid w:val="00AB297A"/>
    <w:rsid w:val="00AD286A"/>
    <w:rsid w:val="00B15362"/>
    <w:rsid w:val="00B2165A"/>
    <w:rsid w:val="00B319E3"/>
    <w:rsid w:val="00B334F5"/>
    <w:rsid w:val="00B40A21"/>
    <w:rsid w:val="00B43392"/>
    <w:rsid w:val="00B61DC1"/>
    <w:rsid w:val="00B8710D"/>
    <w:rsid w:val="00BC41BC"/>
    <w:rsid w:val="00BF547C"/>
    <w:rsid w:val="00C26FC3"/>
    <w:rsid w:val="00C90F0F"/>
    <w:rsid w:val="00CD4967"/>
    <w:rsid w:val="00CE6232"/>
    <w:rsid w:val="00D023F4"/>
    <w:rsid w:val="00D36008"/>
    <w:rsid w:val="00D51565"/>
    <w:rsid w:val="00D72F52"/>
    <w:rsid w:val="00DA7913"/>
    <w:rsid w:val="00DD0F8E"/>
    <w:rsid w:val="00DF0118"/>
    <w:rsid w:val="00DF2A7A"/>
    <w:rsid w:val="00E564F6"/>
    <w:rsid w:val="00E60E42"/>
    <w:rsid w:val="00E72D92"/>
    <w:rsid w:val="00E772FA"/>
    <w:rsid w:val="00EC3D19"/>
    <w:rsid w:val="00ED0942"/>
    <w:rsid w:val="00ED39E8"/>
    <w:rsid w:val="00EE1D57"/>
    <w:rsid w:val="00F0009C"/>
    <w:rsid w:val="00F1638D"/>
    <w:rsid w:val="00F4067C"/>
    <w:rsid w:val="00F42F25"/>
    <w:rsid w:val="00F50F39"/>
    <w:rsid w:val="00F65788"/>
    <w:rsid w:val="00FB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42A72"/>
  <w15:chartTrackingRefBased/>
  <w15:docId w15:val="{F04EDB91-384B-42CB-A416-0E759889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3F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3F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E428AE750AD449B966809656449503" ma:contentTypeVersion="9" ma:contentTypeDescription="Create a new document." ma:contentTypeScope="" ma:versionID="54f84dd2ea349f8a8b55a3b867a070d7">
  <xsd:schema xmlns:xsd="http://www.w3.org/2001/XMLSchema" xmlns:xs="http://www.w3.org/2001/XMLSchema" xmlns:p="http://schemas.microsoft.com/office/2006/metadata/properties" xmlns:ns2="38973828-4303-4607-a661-6e8b090ae781" xmlns:ns3="5e488b85-e930-4bb3-924d-a21b837e6ff5" targetNamespace="http://schemas.microsoft.com/office/2006/metadata/properties" ma:root="true" ma:fieldsID="1fccb351c463aa794d28de888541c592" ns2:_="" ns3:_="">
    <xsd:import namespace="38973828-4303-4607-a661-6e8b090ae781"/>
    <xsd:import namespace="5e488b85-e930-4bb3-924d-a21b837e6f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973828-4303-4607-a661-6e8b090ae7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88b85-e930-4bb3-924d-a21b837e6ff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92B334-B1FC-4422-8905-4565E14BE5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973828-4303-4607-a661-6e8b090ae781"/>
    <ds:schemaRef ds:uri="5e488b85-e930-4bb3-924d-a21b837e6f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0C0629-FF70-4536-AA8D-95255A03E5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7C2F94-8D0C-46BE-A845-964B9CA5C373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, Bryan</dc:creator>
  <cp:keywords/>
  <dc:description/>
  <cp:lastModifiedBy>Jensen, Bryan</cp:lastModifiedBy>
  <cp:revision>95</cp:revision>
  <dcterms:created xsi:type="dcterms:W3CDTF">2023-06-21T19:09:00Z</dcterms:created>
  <dcterms:modified xsi:type="dcterms:W3CDTF">2023-06-22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3-06-21T19:27:41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146e68cb-cbe6-445b-82c1-c5bedcc9fc25</vt:lpwstr>
  </property>
  <property fmtid="{D5CDD505-2E9C-101B-9397-08002B2CF9AE}" pid="8" name="MSIP_Label_046da4d3-ba20-4986-879c-49e262eff745_ContentBits">
    <vt:lpwstr>0</vt:lpwstr>
  </property>
  <property fmtid="{D5CDD505-2E9C-101B-9397-08002B2CF9AE}" pid="9" name="ContentTypeId">
    <vt:lpwstr>0x010100ABE428AE750AD449B966809656449503</vt:lpwstr>
  </property>
</Properties>
</file>